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27B06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68D3E48A" w14:textId="0EA560A5" w:rsidR="00241396" w:rsidRPr="00275566" w:rsidRDefault="005B4AA1" w:rsidP="00241396">
      <w:pPr>
        <w:spacing w:after="240"/>
        <w:ind w:left="-360" w:right="-634"/>
        <w:jc w:val="center"/>
        <w:rPr>
          <w:b/>
          <w:sz w:val="22"/>
          <w:szCs w:val="22"/>
        </w:rPr>
      </w:pPr>
      <w:r w:rsidRPr="00275566">
        <w:rPr>
          <w:b/>
          <w:sz w:val="22"/>
          <w:szCs w:val="22"/>
        </w:rPr>
        <w:t>S4</w:t>
      </w:r>
      <w:r w:rsidR="00070B02" w:rsidRPr="00275566">
        <w:rPr>
          <w:b/>
          <w:sz w:val="22"/>
          <w:szCs w:val="22"/>
        </w:rPr>
        <w:t xml:space="preserve"> Table</w:t>
      </w:r>
      <w:r w:rsidR="00241396" w:rsidRPr="00275566">
        <w:rPr>
          <w:b/>
          <w:sz w:val="22"/>
          <w:szCs w:val="22"/>
        </w:rPr>
        <w:t xml:space="preserve">.  Hazard Ratios (HRs) for Selected Causes of Death by Cumulative </w:t>
      </w:r>
      <w:r w:rsidR="00D44C28" w:rsidRPr="00275566">
        <w:rPr>
          <w:b/>
          <w:sz w:val="22"/>
          <w:szCs w:val="22"/>
        </w:rPr>
        <w:t xml:space="preserve">RCS </w:t>
      </w:r>
      <w:r w:rsidR="00241396" w:rsidRPr="00275566">
        <w:rPr>
          <w:b/>
          <w:sz w:val="22"/>
          <w:szCs w:val="22"/>
        </w:rPr>
        <w:t>Exposure (mg/m</w:t>
      </w:r>
      <w:r w:rsidR="00241396" w:rsidRPr="00275566">
        <w:rPr>
          <w:b/>
          <w:sz w:val="22"/>
          <w:szCs w:val="22"/>
          <w:vertAlign w:val="superscript"/>
        </w:rPr>
        <w:t>3</w:t>
      </w:r>
      <w:r w:rsidR="00241396" w:rsidRPr="00275566">
        <w:rPr>
          <w:b/>
          <w:sz w:val="22"/>
          <w:szCs w:val="22"/>
        </w:rPr>
        <w:t>-years)</w:t>
      </w:r>
      <w:r w:rsidR="008018B7" w:rsidRPr="00275566">
        <w:rPr>
          <w:b/>
          <w:sz w:val="22"/>
          <w:szCs w:val="22"/>
        </w:rPr>
        <w:t xml:space="preserve"> </w:t>
      </w:r>
      <w:r w:rsidR="00241396" w:rsidRPr="00275566">
        <w:rPr>
          <w:b/>
          <w:sz w:val="22"/>
          <w:szCs w:val="22"/>
        </w:rPr>
        <w:t>for Little Rock, 1945-2015</w:t>
      </w:r>
    </w:p>
    <w:tbl>
      <w:tblPr>
        <w:tblW w:w="11610" w:type="dxa"/>
        <w:jc w:val="center"/>
        <w:tblLook w:val="04A0" w:firstRow="1" w:lastRow="0" w:firstColumn="1" w:lastColumn="0" w:noHBand="0" w:noVBand="1"/>
      </w:tblPr>
      <w:tblGrid>
        <w:gridCol w:w="3960"/>
        <w:gridCol w:w="1080"/>
        <w:gridCol w:w="1080"/>
        <w:gridCol w:w="1440"/>
        <w:gridCol w:w="1080"/>
        <w:gridCol w:w="1080"/>
        <w:gridCol w:w="1890"/>
      </w:tblGrid>
      <w:tr w:rsidR="00241396" w:rsidRPr="00241396" w14:paraId="4573B0BC" w14:textId="77777777" w:rsidTr="00241396">
        <w:trPr>
          <w:trHeight w:val="359"/>
          <w:jc w:val="center"/>
        </w:trPr>
        <w:tc>
          <w:tcPr>
            <w:tcW w:w="3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36E2E" w14:textId="77212CA4" w:rsidR="00241396" w:rsidRPr="00241396" w:rsidRDefault="00241396" w:rsidP="00241396">
            <w:pPr>
              <w:ind w:left="90" w:right="-20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 xml:space="preserve">Cumulative </w:t>
            </w:r>
            <w:r w:rsidR="00D44C28" w:rsidRPr="00241396">
              <w:rPr>
                <w:rFonts w:eastAsia="Calibri"/>
                <w:sz w:val="22"/>
                <w:szCs w:val="22"/>
              </w:rPr>
              <w:t>R</w:t>
            </w:r>
            <w:r w:rsidR="00D44C28">
              <w:rPr>
                <w:rFonts w:eastAsia="Calibri"/>
                <w:sz w:val="22"/>
                <w:szCs w:val="22"/>
              </w:rPr>
              <w:t>CS</w:t>
            </w:r>
            <w:r w:rsidR="00D44C28" w:rsidRPr="00241396">
              <w:rPr>
                <w:rFonts w:eastAsia="Calibri"/>
                <w:sz w:val="22"/>
                <w:szCs w:val="22"/>
              </w:rPr>
              <w:t xml:space="preserve"> </w:t>
            </w:r>
            <w:r w:rsidRPr="00241396">
              <w:rPr>
                <w:rFonts w:eastAsia="Calibri"/>
                <w:sz w:val="22"/>
                <w:szCs w:val="22"/>
              </w:rPr>
              <w:t>exposure (mg/m</w:t>
            </w:r>
            <w:r w:rsidRPr="00241396">
              <w:rPr>
                <w:rFonts w:eastAsia="Calibri"/>
                <w:sz w:val="22"/>
                <w:szCs w:val="22"/>
                <w:vertAlign w:val="superscript"/>
              </w:rPr>
              <w:t>3</w:t>
            </w:r>
            <w:r w:rsidRPr="00241396">
              <w:rPr>
                <w:rFonts w:eastAsia="Calibri"/>
                <w:sz w:val="22"/>
                <w:szCs w:val="22"/>
              </w:rPr>
              <w:t>-years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6B1B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No lag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36C1BC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5-year lag</w:t>
            </w:r>
          </w:p>
        </w:tc>
      </w:tr>
      <w:tr w:rsidR="00241396" w:rsidRPr="00241396" w14:paraId="621AE8F5" w14:textId="77777777" w:rsidTr="00241396">
        <w:trPr>
          <w:trHeight w:val="1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002A7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8278C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Deaths (n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60B918" w14:textId="77777777" w:rsidR="00241396" w:rsidRPr="00241396" w:rsidRDefault="00241396" w:rsidP="00241396">
            <w:pPr>
              <w:spacing w:after="160"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3A9CB2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Deaths (n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E34D58" w14:textId="77777777" w:rsidR="00241396" w:rsidRPr="00241396" w:rsidRDefault="00241396" w:rsidP="00241396">
            <w:pPr>
              <w:spacing w:after="160" w:line="256" w:lineRule="auto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27C9E081" w14:textId="77777777" w:rsidTr="00241396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7DD7D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8E01F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AEBB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0A46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F6811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5848E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H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EF212D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5% CI</w:t>
            </w:r>
          </w:p>
        </w:tc>
      </w:tr>
      <w:tr w:rsidR="00241396" w:rsidRPr="00241396" w14:paraId="3EB4BA7B" w14:textId="77777777" w:rsidTr="00241396">
        <w:trPr>
          <w:trHeight w:val="211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68E68" w14:textId="5AFE60CA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Lung canc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1E19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7D4A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5644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4C5DE2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9360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A373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6AF876DA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3662CC70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089</w:t>
            </w:r>
          </w:p>
        </w:tc>
        <w:tc>
          <w:tcPr>
            <w:tcW w:w="1080" w:type="dxa"/>
            <w:vAlign w:val="center"/>
            <w:hideMark/>
          </w:tcPr>
          <w:p w14:paraId="0749B0A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2</w:t>
            </w:r>
          </w:p>
        </w:tc>
        <w:tc>
          <w:tcPr>
            <w:tcW w:w="1080" w:type="dxa"/>
            <w:vAlign w:val="center"/>
            <w:hideMark/>
          </w:tcPr>
          <w:p w14:paraId="310B4AA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center"/>
            <w:hideMark/>
          </w:tcPr>
          <w:p w14:paraId="193B4A1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shd w:val="clear" w:color="auto" w:fill="FFFFFF"/>
            <w:hideMark/>
          </w:tcPr>
          <w:p w14:paraId="129676B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4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15588A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968224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1D6051DA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58F480B4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089-&lt;0.224</w:t>
            </w:r>
          </w:p>
        </w:tc>
        <w:tc>
          <w:tcPr>
            <w:tcW w:w="1080" w:type="dxa"/>
            <w:vAlign w:val="center"/>
            <w:hideMark/>
          </w:tcPr>
          <w:p w14:paraId="36FA6EC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1</w:t>
            </w:r>
          </w:p>
        </w:tc>
        <w:tc>
          <w:tcPr>
            <w:tcW w:w="1080" w:type="dxa"/>
            <w:vAlign w:val="center"/>
            <w:hideMark/>
          </w:tcPr>
          <w:p w14:paraId="4079A08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14</w:t>
            </w:r>
          </w:p>
        </w:tc>
        <w:tc>
          <w:tcPr>
            <w:tcW w:w="1440" w:type="dxa"/>
            <w:vAlign w:val="center"/>
            <w:hideMark/>
          </w:tcPr>
          <w:p w14:paraId="150FACF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49-2.64</w:t>
            </w:r>
          </w:p>
        </w:tc>
        <w:tc>
          <w:tcPr>
            <w:tcW w:w="1080" w:type="dxa"/>
            <w:shd w:val="clear" w:color="auto" w:fill="FFFFFF"/>
            <w:hideMark/>
          </w:tcPr>
          <w:p w14:paraId="156B3E6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4E4496A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64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854843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6-1.55</w:t>
            </w:r>
          </w:p>
        </w:tc>
      </w:tr>
      <w:tr w:rsidR="00241396" w:rsidRPr="00241396" w14:paraId="1F626D49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1330C9F3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24-&lt;0.456</w:t>
            </w:r>
          </w:p>
        </w:tc>
        <w:tc>
          <w:tcPr>
            <w:tcW w:w="1080" w:type="dxa"/>
            <w:vAlign w:val="center"/>
            <w:hideMark/>
          </w:tcPr>
          <w:p w14:paraId="51C03A2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1080" w:type="dxa"/>
            <w:vAlign w:val="center"/>
            <w:hideMark/>
          </w:tcPr>
          <w:p w14:paraId="5682EF6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12</w:t>
            </w:r>
          </w:p>
        </w:tc>
        <w:tc>
          <w:tcPr>
            <w:tcW w:w="1440" w:type="dxa"/>
            <w:vAlign w:val="center"/>
            <w:hideMark/>
          </w:tcPr>
          <w:p w14:paraId="7828614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46-2.74</w:t>
            </w:r>
          </w:p>
        </w:tc>
        <w:tc>
          <w:tcPr>
            <w:tcW w:w="1080" w:type="dxa"/>
            <w:shd w:val="clear" w:color="auto" w:fill="FFFFFF"/>
            <w:hideMark/>
          </w:tcPr>
          <w:p w14:paraId="402970A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5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0D2D06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1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291687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50-2.45</w:t>
            </w:r>
          </w:p>
        </w:tc>
      </w:tr>
      <w:tr w:rsidR="00241396" w:rsidRPr="00241396" w14:paraId="4C5FF1E7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1E075640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≥0.456</w:t>
            </w:r>
          </w:p>
        </w:tc>
        <w:tc>
          <w:tcPr>
            <w:tcW w:w="1080" w:type="dxa"/>
            <w:vAlign w:val="center"/>
            <w:hideMark/>
          </w:tcPr>
          <w:p w14:paraId="1A849FB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8</w:t>
            </w:r>
          </w:p>
        </w:tc>
        <w:tc>
          <w:tcPr>
            <w:tcW w:w="1080" w:type="dxa"/>
            <w:vAlign w:val="center"/>
            <w:hideMark/>
          </w:tcPr>
          <w:p w14:paraId="6CF0918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41</w:t>
            </w:r>
          </w:p>
        </w:tc>
        <w:tc>
          <w:tcPr>
            <w:tcW w:w="1440" w:type="dxa"/>
            <w:vAlign w:val="center"/>
            <w:hideMark/>
          </w:tcPr>
          <w:p w14:paraId="640C355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63-3.14</w:t>
            </w:r>
          </w:p>
        </w:tc>
        <w:tc>
          <w:tcPr>
            <w:tcW w:w="1080" w:type="dxa"/>
            <w:shd w:val="clear" w:color="auto" w:fill="FFFFFF"/>
            <w:hideMark/>
          </w:tcPr>
          <w:p w14:paraId="4367657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0AD0AD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55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39855D7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2-1.35</w:t>
            </w:r>
          </w:p>
        </w:tc>
      </w:tr>
      <w:tr w:rsidR="00241396" w:rsidRPr="00241396" w14:paraId="2DB20B04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17D009EE" w14:textId="77777777" w:rsidR="00241396" w:rsidRPr="00241396" w:rsidRDefault="00241396" w:rsidP="00241396">
            <w:pPr>
              <w:ind w:left="23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 xml:space="preserve"> p-value for trend</w:t>
            </w:r>
          </w:p>
        </w:tc>
        <w:tc>
          <w:tcPr>
            <w:tcW w:w="1080" w:type="dxa"/>
            <w:vAlign w:val="center"/>
          </w:tcPr>
          <w:p w14:paraId="2319AF3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  <w:hideMark/>
          </w:tcPr>
          <w:p w14:paraId="2B640DA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8</w:t>
            </w:r>
          </w:p>
        </w:tc>
        <w:tc>
          <w:tcPr>
            <w:tcW w:w="1440" w:type="dxa"/>
            <w:vAlign w:val="center"/>
          </w:tcPr>
          <w:p w14:paraId="386C816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35AC4B8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2DDADD2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4062E9D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5D2852D1" w14:textId="77777777" w:rsidTr="00241396">
        <w:trPr>
          <w:trHeight w:val="216"/>
          <w:jc w:val="center"/>
        </w:trPr>
        <w:tc>
          <w:tcPr>
            <w:tcW w:w="3960" w:type="dxa"/>
            <w:vAlign w:val="center"/>
          </w:tcPr>
          <w:p w14:paraId="225D627C" w14:textId="77777777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397F43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78061D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335F46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47EF07D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380B86F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2D45786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7AFC1E4B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6EFE087F" w14:textId="77777777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Non-malignant respiratory disease</w:t>
            </w:r>
          </w:p>
          <w:p w14:paraId="2298D18C" w14:textId="6BD3F900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(</w:t>
            </w:r>
            <w:proofErr w:type="gramStart"/>
            <w:r w:rsidRPr="00241396">
              <w:rPr>
                <w:rFonts w:eastAsia="Calibri"/>
                <w:sz w:val="22"/>
                <w:szCs w:val="22"/>
              </w:rPr>
              <w:t>excluding</w:t>
            </w:r>
            <w:proofErr w:type="gramEnd"/>
            <w:r w:rsidRPr="00241396">
              <w:rPr>
                <w:rFonts w:eastAsia="Calibri"/>
                <w:sz w:val="22"/>
                <w:szCs w:val="22"/>
              </w:rPr>
              <w:t xml:space="preserve"> influenza/pneumonia)</w:t>
            </w:r>
            <w:r w:rsidRPr="00241396">
              <w:rPr>
                <w:rFonts w:eastAsia="Calibr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14:paraId="5BABA06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2367B1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F1E21F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2209C21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6B66EF0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66EBB14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35D9CD9C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352323F9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108</w:t>
            </w:r>
          </w:p>
        </w:tc>
        <w:tc>
          <w:tcPr>
            <w:tcW w:w="1080" w:type="dxa"/>
            <w:vAlign w:val="center"/>
            <w:hideMark/>
          </w:tcPr>
          <w:p w14:paraId="2027E3B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3556EE2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center"/>
            <w:hideMark/>
          </w:tcPr>
          <w:p w14:paraId="62FACA0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4A26089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023BD8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662BB55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4742B537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7FB1BA2D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08-&lt;0.344</w:t>
            </w:r>
          </w:p>
        </w:tc>
        <w:tc>
          <w:tcPr>
            <w:tcW w:w="1080" w:type="dxa"/>
            <w:vAlign w:val="center"/>
            <w:hideMark/>
          </w:tcPr>
          <w:p w14:paraId="60404EC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1E1A061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1</w:t>
            </w:r>
          </w:p>
        </w:tc>
        <w:tc>
          <w:tcPr>
            <w:tcW w:w="1440" w:type="dxa"/>
            <w:vAlign w:val="center"/>
            <w:hideMark/>
          </w:tcPr>
          <w:p w14:paraId="6767D71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4-3.01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5B2DB6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0996EC2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4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7DEEA52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8-2.82</w:t>
            </w:r>
          </w:p>
        </w:tc>
      </w:tr>
      <w:tr w:rsidR="00241396" w:rsidRPr="00241396" w14:paraId="06C2DD72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652ED61F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44-&lt;0.799</w:t>
            </w:r>
          </w:p>
        </w:tc>
        <w:tc>
          <w:tcPr>
            <w:tcW w:w="1080" w:type="dxa"/>
            <w:vAlign w:val="center"/>
            <w:hideMark/>
          </w:tcPr>
          <w:p w14:paraId="50D9469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</w:t>
            </w:r>
          </w:p>
        </w:tc>
        <w:tc>
          <w:tcPr>
            <w:tcW w:w="1080" w:type="dxa"/>
            <w:vAlign w:val="center"/>
            <w:hideMark/>
          </w:tcPr>
          <w:p w14:paraId="3A76EFB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45</w:t>
            </w:r>
          </w:p>
        </w:tc>
        <w:tc>
          <w:tcPr>
            <w:tcW w:w="1440" w:type="dxa"/>
            <w:vAlign w:val="center"/>
            <w:hideMark/>
          </w:tcPr>
          <w:p w14:paraId="7FD6406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48-4.35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597186D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34F7ED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64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4BC2AF1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9-2.17</w:t>
            </w:r>
          </w:p>
        </w:tc>
      </w:tr>
      <w:tr w:rsidR="00241396" w:rsidRPr="00241396" w14:paraId="0BF1D4D2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7CB60FB7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  <w:u w:val="single"/>
              </w:rPr>
              <w:t>&gt;</w:t>
            </w:r>
            <w:r w:rsidRPr="00241396">
              <w:rPr>
                <w:rFonts w:eastAsia="Calibri"/>
                <w:sz w:val="22"/>
                <w:szCs w:val="22"/>
              </w:rPr>
              <w:t>0.799</w:t>
            </w:r>
          </w:p>
        </w:tc>
        <w:tc>
          <w:tcPr>
            <w:tcW w:w="1080" w:type="dxa"/>
            <w:vAlign w:val="center"/>
            <w:hideMark/>
          </w:tcPr>
          <w:p w14:paraId="6F85CD3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7B1FEE2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76</w:t>
            </w:r>
          </w:p>
        </w:tc>
        <w:tc>
          <w:tcPr>
            <w:tcW w:w="1440" w:type="dxa"/>
            <w:vAlign w:val="center"/>
            <w:hideMark/>
          </w:tcPr>
          <w:p w14:paraId="12FF7F1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5-3.96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6EBC89F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5205FAC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64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4A71D47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3-3.30</w:t>
            </w:r>
          </w:p>
        </w:tc>
      </w:tr>
      <w:tr w:rsidR="00241396" w:rsidRPr="00241396" w14:paraId="684E30D6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577E371B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p-value for trend</w:t>
            </w:r>
          </w:p>
        </w:tc>
        <w:tc>
          <w:tcPr>
            <w:tcW w:w="1080" w:type="dxa"/>
            <w:vAlign w:val="center"/>
          </w:tcPr>
          <w:p w14:paraId="2014F73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  <w:hideMark/>
          </w:tcPr>
          <w:p w14:paraId="5F5C4B0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88</w:t>
            </w:r>
          </w:p>
        </w:tc>
        <w:tc>
          <w:tcPr>
            <w:tcW w:w="1440" w:type="dxa"/>
            <w:vAlign w:val="center"/>
          </w:tcPr>
          <w:p w14:paraId="72B7FE4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17A39BE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A9FBA5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47</w:t>
            </w:r>
          </w:p>
        </w:tc>
        <w:tc>
          <w:tcPr>
            <w:tcW w:w="1890" w:type="dxa"/>
            <w:shd w:val="clear" w:color="auto" w:fill="FFFFFF"/>
            <w:vAlign w:val="center"/>
          </w:tcPr>
          <w:p w14:paraId="5CBD616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52846630" w14:textId="77777777" w:rsidTr="00241396">
        <w:trPr>
          <w:trHeight w:val="216"/>
          <w:jc w:val="center"/>
        </w:trPr>
        <w:tc>
          <w:tcPr>
            <w:tcW w:w="3960" w:type="dxa"/>
            <w:vAlign w:val="center"/>
          </w:tcPr>
          <w:p w14:paraId="1AB47715" w14:textId="77777777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849255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92A43B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57567E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3420C6C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687614C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1507423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0ABFE9DB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3C512557" w14:textId="3E046A1D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Non-malignant renal disease</w:t>
            </w:r>
          </w:p>
        </w:tc>
        <w:tc>
          <w:tcPr>
            <w:tcW w:w="1080" w:type="dxa"/>
            <w:vAlign w:val="center"/>
          </w:tcPr>
          <w:p w14:paraId="101255A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A6C690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C05A2A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1F3CF51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14:paraId="009293A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14:paraId="1238090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08E32333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7F7B2306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247</w:t>
            </w:r>
          </w:p>
        </w:tc>
        <w:tc>
          <w:tcPr>
            <w:tcW w:w="1080" w:type="dxa"/>
            <w:vAlign w:val="center"/>
            <w:hideMark/>
          </w:tcPr>
          <w:p w14:paraId="31FBA90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1E90864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vAlign w:val="center"/>
            <w:hideMark/>
          </w:tcPr>
          <w:p w14:paraId="297C1AA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191634E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03F783E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498B87B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2B33D29B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0CC9FE39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47-&lt;0.382</w:t>
            </w:r>
          </w:p>
        </w:tc>
        <w:tc>
          <w:tcPr>
            <w:tcW w:w="1080" w:type="dxa"/>
            <w:vAlign w:val="center"/>
            <w:hideMark/>
          </w:tcPr>
          <w:p w14:paraId="3C2A880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080" w:type="dxa"/>
            <w:vAlign w:val="center"/>
            <w:hideMark/>
          </w:tcPr>
          <w:p w14:paraId="46B06A2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0.68</w:t>
            </w:r>
          </w:p>
        </w:tc>
        <w:tc>
          <w:tcPr>
            <w:tcW w:w="1440" w:type="dxa"/>
            <w:vAlign w:val="center"/>
            <w:hideMark/>
          </w:tcPr>
          <w:p w14:paraId="78E5213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.27-50.22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093782D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31A409F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7.27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7D1F0C9D" w14:textId="4EBA81C5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75-30.</w:t>
            </w:r>
            <w:r w:rsidR="00D44C28">
              <w:rPr>
                <w:rFonts w:eastAsia="Calibri"/>
                <w:sz w:val="22"/>
                <w:szCs w:val="22"/>
              </w:rPr>
              <w:t>2</w:t>
            </w:r>
            <w:r w:rsidR="00D44C28" w:rsidRPr="00241396">
              <w:rPr>
                <w:rFonts w:eastAsia="Calibri"/>
                <w:sz w:val="22"/>
                <w:szCs w:val="22"/>
              </w:rPr>
              <w:t>5</w:t>
            </w:r>
          </w:p>
        </w:tc>
      </w:tr>
      <w:tr w:rsidR="00241396" w:rsidRPr="00241396" w14:paraId="75B62BFF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7E23499D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82-&lt;0.714</w:t>
            </w:r>
          </w:p>
        </w:tc>
        <w:tc>
          <w:tcPr>
            <w:tcW w:w="1080" w:type="dxa"/>
            <w:vAlign w:val="center"/>
            <w:hideMark/>
          </w:tcPr>
          <w:p w14:paraId="2ACC0CE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711830A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31</w:t>
            </w:r>
          </w:p>
        </w:tc>
        <w:tc>
          <w:tcPr>
            <w:tcW w:w="1440" w:type="dxa"/>
            <w:vAlign w:val="center"/>
            <w:hideMark/>
          </w:tcPr>
          <w:p w14:paraId="480FEAC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8-9.73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25AEF2C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43A4299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43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0BDB436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04-4.47</w:t>
            </w:r>
          </w:p>
        </w:tc>
      </w:tr>
      <w:tr w:rsidR="00241396" w:rsidRPr="00241396" w14:paraId="61491B09" w14:textId="77777777" w:rsidTr="00241396">
        <w:trPr>
          <w:trHeight w:val="216"/>
          <w:jc w:val="center"/>
        </w:trPr>
        <w:tc>
          <w:tcPr>
            <w:tcW w:w="3960" w:type="dxa"/>
            <w:vAlign w:val="center"/>
            <w:hideMark/>
          </w:tcPr>
          <w:p w14:paraId="68C2C474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C36728">
              <w:rPr>
                <w:rFonts w:eastAsia="Calibri"/>
                <w:sz w:val="22"/>
                <w:szCs w:val="22"/>
                <w:u w:val="single"/>
              </w:rPr>
              <w:t>&gt;</w:t>
            </w:r>
            <w:r w:rsidRPr="00241396">
              <w:rPr>
                <w:rFonts w:eastAsia="Calibri"/>
                <w:sz w:val="22"/>
                <w:szCs w:val="22"/>
              </w:rPr>
              <w:t>0.714</w:t>
            </w:r>
          </w:p>
        </w:tc>
        <w:tc>
          <w:tcPr>
            <w:tcW w:w="1080" w:type="dxa"/>
            <w:vAlign w:val="center"/>
            <w:hideMark/>
          </w:tcPr>
          <w:p w14:paraId="12F788D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14:paraId="3D4A16E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440" w:type="dxa"/>
            <w:vAlign w:val="center"/>
            <w:hideMark/>
          </w:tcPr>
          <w:p w14:paraId="5E5E1BA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5B5786D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47DC061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  <w:tc>
          <w:tcPr>
            <w:tcW w:w="1890" w:type="dxa"/>
            <w:shd w:val="clear" w:color="auto" w:fill="FFFFFF"/>
            <w:vAlign w:val="center"/>
            <w:hideMark/>
          </w:tcPr>
          <w:p w14:paraId="5EE3B95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--</w:t>
            </w:r>
          </w:p>
        </w:tc>
      </w:tr>
      <w:tr w:rsidR="00241396" w:rsidRPr="00241396" w14:paraId="14A55BBD" w14:textId="77777777" w:rsidTr="002413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9F1477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p-value for 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0FE2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33813" w14:textId="4E091EF4" w:rsidR="00241396" w:rsidRPr="00241396" w:rsidRDefault="00354BCF" w:rsidP="00241396">
            <w:pPr>
              <w:ind w:left="90"/>
              <w:jc w:val="center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</w:rPr>
              <w:t xml:space="preserve">  </w:t>
            </w:r>
            <w:r w:rsidR="00241396" w:rsidRPr="00241396">
              <w:rPr>
                <w:rFonts w:eastAsia="Calibri"/>
                <w:sz w:val="22"/>
                <w:szCs w:val="22"/>
              </w:rPr>
              <w:t>--</w:t>
            </w:r>
            <w:r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AE7D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6C68F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7038101" w14:textId="2DC9EEE8" w:rsidR="00241396" w:rsidRPr="00241396" w:rsidRDefault="00354BCF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 xml:space="preserve">  </w:t>
            </w:r>
            <w:r w:rsidR="00241396" w:rsidRPr="00241396">
              <w:rPr>
                <w:rFonts w:eastAsia="Calibri"/>
                <w:sz w:val="22"/>
                <w:szCs w:val="22"/>
              </w:rPr>
              <w:t>--</w:t>
            </w:r>
            <w:r>
              <w:rPr>
                <w:rFonts w:eastAsia="Calibri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78E2E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</w:tbl>
    <w:p w14:paraId="0840C233" w14:textId="3A8F663A" w:rsidR="00241396" w:rsidRPr="00241396" w:rsidRDefault="00354BCF" w:rsidP="00241396">
      <w:pPr>
        <w:spacing w:before="60"/>
        <w:ind w:left="162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="00241396" w:rsidRPr="00241396">
        <w:rPr>
          <w:sz w:val="20"/>
          <w:szCs w:val="20"/>
        </w:rPr>
        <w:t xml:space="preserve">Trend test was not performed due to an insufficient sample size in one or more exposure categories.  </w:t>
      </w:r>
    </w:p>
    <w:p w14:paraId="3766CB09" w14:textId="27840C68" w:rsidR="00241396" w:rsidRPr="00241396" w:rsidRDefault="005917D1" w:rsidP="002A6872">
      <w:pPr>
        <w:spacing w:before="60"/>
        <w:ind w:left="1440" w:firstLine="180"/>
        <w:rPr>
          <w:sz w:val="16"/>
          <w:szCs w:val="16"/>
        </w:rPr>
      </w:pPr>
      <w:r>
        <w:rPr>
          <w:sz w:val="20"/>
          <w:szCs w:val="20"/>
        </w:rPr>
        <w:t xml:space="preserve">Note: </w:t>
      </w:r>
      <w:r w:rsidRPr="005917D1">
        <w:rPr>
          <w:sz w:val="20"/>
          <w:szCs w:val="20"/>
        </w:rPr>
        <w:t xml:space="preserve">Models were adjusted for sex, race, age at start of follow-up, </w:t>
      </w:r>
      <w:r w:rsidR="00354BCF">
        <w:rPr>
          <w:sz w:val="20"/>
          <w:szCs w:val="20"/>
        </w:rPr>
        <w:t xml:space="preserve">and </w:t>
      </w:r>
      <w:r w:rsidRPr="005917D1">
        <w:rPr>
          <w:sz w:val="20"/>
          <w:szCs w:val="20"/>
        </w:rPr>
        <w:t>calendar year at start of follow-up.</w:t>
      </w:r>
    </w:p>
    <w:p w14:paraId="7D87EE0F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62C4B4D3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2F59FAC4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29F5EB33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5A4CCDA1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4F798BFA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04FBE4A5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4E7F33DB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00F52EF5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59170AAD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640165FD" w14:textId="77777777" w:rsidR="00241396" w:rsidRPr="00241396" w:rsidRDefault="00241396" w:rsidP="00241396">
      <w:pPr>
        <w:spacing w:before="60"/>
        <w:ind w:left="-540"/>
        <w:rPr>
          <w:sz w:val="16"/>
          <w:szCs w:val="16"/>
        </w:rPr>
      </w:pPr>
    </w:p>
    <w:p w14:paraId="411CAB32" w14:textId="77777777" w:rsidR="00070B02" w:rsidRDefault="00070B02" w:rsidP="008018B7">
      <w:pPr>
        <w:tabs>
          <w:tab w:val="left" w:pos="810"/>
        </w:tabs>
        <w:spacing w:after="240"/>
        <w:ind w:left="810" w:right="-634"/>
        <w:rPr>
          <w:b/>
          <w:sz w:val="20"/>
          <w:szCs w:val="20"/>
        </w:rPr>
      </w:pPr>
    </w:p>
    <w:sectPr w:rsidR="00070B02" w:rsidSect="002A6872">
      <w:pgSz w:w="15840" w:h="12240" w:orient="landscape"/>
      <w:pgMar w:top="547" w:right="360" w:bottom="187" w:left="576" w:header="144" w:footer="14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1D449" w14:textId="77777777" w:rsidR="0094386A" w:rsidRDefault="0094386A" w:rsidP="00047DBB">
      <w:r>
        <w:separator/>
      </w:r>
    </w:p>
  </w:endnote>
  <w:endnote w:type="continuationSeparator" w:id="0">
    <w:p w14:paraId="4DD64DDC" w14:textId="77777777" w:rsidR="0094386A" w:rsidRDefault="0094386A" w:rsidP="00047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76404" w14:textId="77777777" w:rsidR="0094386A" w:rsidRDefault="0094386A" w:rsidP="00047DBB">
      <w:r>
        <w:separator/>
      </w:r>
    </w:p>
  </w:footnote>
  <w:footnote w:type="continuationSeparator" w:id="0">
    <w:p w14:paraId="18C503C4" w14:textId="77777777" w:rsidR="0094386A" w:rsidRDefault="0094386A" w:rsidP="00047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DBB"/>
    <w:rsid w:val="00004003"/>
    <w:rsid w:val="00024521"/>
    <w:rsid w:val="00030B44"/>
    <w:rsid w:val="000416AF"/>
    <w:rsid w:val="00047DBB"/>
    <w:rsid w:val="00052F43"/>
    <w:rsid w:val="00067CED"/>
    <w:rsid w:val="00070B02"/>
    <w:rsid w:val="00070F24"/>
    <w:rsid w:val="00073AC9"/>
    <w:rsid w:val="00075357"/>
    <w:rsid w:val="0007540E"/>
    <w:rsid w:val="000B1C1F"/>
    <w:rsid w:val="000B4FB9"/>
    <w:rsid w:val="000B6359"/>
    <w:rsid w:val="000B72D5"/>
    <w:rsid w:val="000D078C"/>
    <w:rsid w:val="000E726A"/>
    <w:rsid w:val="000E7C69"/>
    <w:rsid w:val="000F3118"/>
    <w:rsid w:val="000F3F70"/>
    <w:rsid w:val="000F69EF"/>
    <w:rsid w:val="00114177"/>
    <w:rsid w:val="00144299"/>
    <w:rsid w:val="00167197"/>
    <w:rsid w:val="00173090"/>
    <w:rsid w:val="001731EC"/>
    <w:rsid w:val="001835FA"/>
    <w:rsid w:val="00190C56"/>
    <w:rsid w:val="001949EB"/>
    <w:rsid w:val="001957F2"/>
    <w:rsid w:val="00197483"/>
    <w:rsid w:val="001B0B2C"/>
    <w:rsid w:val="001C46B8"/>
    <w:rsid w:val="001D7381"/>
    <w:rsid w:val="001D77AB"/>
    <w:rsid w:val="001F062C"/>
    <w:rsid w:val="001F1682"/>
    <w:rsid w:val="001F35FA"/>
    <w:rsid w:val="00204315"/>
    <w:rsid w:val="002076E3"/>
    <w:rsid w:val="0023555C"/>
    <w:rsid w:val="00241396"/>
    <w:rsid w:val="002504C7"/>
    <w:rsid w:val="00254C2F"/>
    <w:rsid w:val="00270857"/>
    <w:rsid w:val="00275566"/>
    <w:rsid w:val="00277D65"/>
    <w:rsid w:val="002A6872"/>
    <w:rsid w:val="002B13CD"/>
    <w:rsid w:val="002C7296"/>
    <w:rsid w:val="002D0429"/>
    <w:rsid w:val="00317557"/>
    <w:rsid w:val="0032487E"/>
    <w:rsid w:val="003275F1"/>
    <w:rsid w:val="00345FBE"/>
    <w:rsid w:val="00347C67"/>
    <w:rsid w:val="00354AAA"/>
    <w:rsid w:val="00354BCF"/>
    <w:rsid w:val="00363A87"/>
    <w:rsid w:val="00373FB2"/>
    <w:rsid w:val="0037444A"/>
    <w:rsid w:val="00383F22"/>
    <w:rsid w:val="003A02B0"/>
    <w:rsid w:val="003A5E8F"/>
    <w:rsid w:val="003C3D46"/>
    <w:rsid w:val="003C4D0E"/>
    <w:rsid w:val="003D4B0C"/>
    <w:rsid w:val="003D7900"/>
    <w:rsid w:val="003E26F7"/>
    <w:rsid w:val="003E36C3"/>
    <w:rsid w:val="004031D2"/>
    <w:rsid w:val="0040507D"/>
    <w:rsid w:val="00422D77"/>
    <w:rsid w:val="004248FE"/>
    <w:rsid w:val="00426F90"/>
    <w:rsid w:val="004329D3"/>
    <w:rsid w:val="004516F6"/>
    <w:rsid w:val="004642A3"/>
    <w:rsid w:val="00471271"/>
    <w:rsid w:val="00482F6F"/>
    <w:rsid w:val="00490927"/>
    <w:rsid w:val="00491770"/>
    <w:rsid w:val="0049312B"/>
    <w:rsid w:val="004A607D"/>
    <w:rsid w:val="004B271C"/>
    <w:rsid w:val="004B6652"/>
    <w:rsid w:val="004C6F43"/>
    <w:rsid w:val="004D2260"/>
    <w:rsid w:val="004E0319"/>
    <w:rsid w:val="004F6162"/>
    <w:rsid w:val="00532FF2"/>
    <w:rsid w:val="00557B95"/>
    <w:rsid w:val="00563D9D"/>
    <w:rsid w:val="00584FBF"/>
    <w:rsid w:val="00590AC7"/>
    <w:rsid w:val="005917D1"/>
    <w:rsid w:val="00592FB5"/>
    <w:rsid w:val="005970D0"/>
    <w:rsid w:val="005A0F1E"/>
    <w:rsid w:val="005A2F78"/>
    <w:rsid w:val="005A5C11"/>
    <w:rsid w:val="005B37E8"/>
    <w:rsid w:val="005B4AA1"/>
    <w:rsid w:val="005D0CF3"/>
    <w:rsid w:val="005E6699"/>
    <w:rsid w:val="00601B82"/>
    <w:rsid w:val="0061674E"/>
    <w:rsid w:val="00635E4B"/>
    <w:rsid w:val="0064745D"/>
    <w:rsid w:val="00651FF2"/>
    <w:rsid w:val="0067071D"/>
    <w:rsid w:val="006719E0"/>
    <w:rsid w:val="00673B9F"/>
    <w:rsid w:val="00681ECE"/>
    <w:rsid w:val="00690C12"/>
    <w:rsid w:val="006A637A"/>
    <w:rsid w:val="006A6FD2"/>
    <w:rsid w:val="006B7039"/>
    <w:rsid w:val="006C2D75"/>
    <w:rsid w:val="006C58C7"/>
    <w:rsid w:val="006C734C"/>
    <w:rsid w:val="006D189F"/>
    <w:rsid w:val="006D45CF"/>
    <w:rsid w:val="006D7539"/>
    <w:rsid w:val="006F317E"/>
    <w:rsid w:val="006F5C2B"/>
    <w:rsid w:val="007013D2"/>
    <w:rsid w:val="007112A8"/>
    <w:rsid w:val="00717249"/>
    <w:rsid w:val="00717E43"/>
    <w:rsid w:val="00741EF6"/>
    <w:rsid w:val="00744EFB"/>
    <w:rsid w:val="00745329"/>
    <w:rsid w:val="00765932"/>
    <w:rsid w:val="00785C82"/>
    <w:rsid w:val="00785F79"/>
    <w:rsid w:val="00787B5D"/>
    <w:rsid w:val="00795A3E"/>
    <w:rsid w:val="007A394B"/>
    <w:rsid w:val="007B0311"/>
    <w:rsid w:val="007B352B"/>
    <w:rsid w:val="007B6399"/>
    <w:rsid w:val="007C4150"/>
    <w:rsid w:val="007E123B"/>
    <w:rsid w:val="007E1508"/>
    <w:rsid w:val="007E2FD3"/>
    <w:rsid w:val="007E3D40"/>
    <w:rsid w:val="007E5BF9"/>
    <w:rsid w:val="007E6AA9"/>
    <w:rsid w:val="007E78AB"/>
    <w:rsid w:val="007F2E88"/>
    <w:rsid w:val="007F58E6"/>
    <w:rsid w:val="008017F5"/>
    <w:rsid w:val="008018B7"/>
    <w:rsid w:val="00810028"/>
    <w:rsid w:val="00821E20"/>
    <w:rsid w:val="008357AE"/>
    <w:rsid w:val="00850323"/>
    <w:rsid w:val="00855BE2"/>
    <w:rsid w:val="008613B5"/>
    <w:rsid w:val="0087243A"/>
    <w:rsid w:val="00872789"/>
    <w:rsid w:val="0088302B"/>
    <w:rsid w:val="0088747E"/>
    <w:rsid w:val="00893D7A"/>
    <w:rsid w:val="008A0A00"/>
    <w:rsid w:val="008B214D"/>
    <w:rsid w:val="008B4ECE"/>
    <w:rsid w:val="008C2275"/>
    <w:rsid w:val="008C3D82"/>
    <w:rsid w:val="008D7AD9"/>
    <w:rsid w:val="008E2E6B"/>
    <w:rsid w:val="008E5E2D"/>
    <w:rsid w:val="00902F72"/>
    <w:rsid w:val="0092619F"/>
    <w:rsid w:val="0093204A"/>
    <w:rsid w:val="009415B7"/>
    <w:rsid w:val="0094386A"/>
    <w:rsid w:val="00943CC7"/>
    <w:rsid w:val="00947B7C"/>
    <w:rsid w:val="00954727"/>
    <w:rsid w:val="00961C27"/>
    <w:rsid w:val="0097271F"/>
    <w:rsid w:val="00977610"/>
    <w:rsid w:val="009817E0"/>
    <w:rsid w:val="00982596"/>
    <w:rsid w:val="00983DCA"/>
    <w:rsid w:val="009A1A79"/>
    <w:rsid w:val="009B2652"/>
    <w:rsid w:val="009C3B2A"/>
    <w:rsid w:val="009D342A"/>
    <w:rsid w:val="009D4601"/>
    <w:rsid w:val="009D7A49"/>
    <w:rsid w:val="009F0368"/>
    <w:rsid w:val="009F2F76"/>
    <w:rsid w:val="00A0734A"/>
    <w:rsid w:val="00A11C62"/>
    <w:rsid w:val="00A40CB4"/>
    <w:rsid w:val="00A60409"/>
    <w:rsid w:val="00A60E4E"/>
    <w:rsid w:val="00A941E2"/>
    <w:rsid w:val="00A9764A"/>
    <w:rsid w:val="00AA5AFD"/>
    <w:rsid w:val="00AC201A"/>
    <w:rsid w:val="00AD41BC"/>
    <w:rsid w:val="00AD64D7"/>
    <w:rsid w:val="00AF784B"/>
    <w:rsid w:val="00B01461"/>
    <w:rsid w:val="00B04A3F"/>
    <w:rsid w:val="00B10684"/>
    <w:rsid w:val="00B131FE"/>
    <w:rsid w:val="00B215D7"/>
    <w:rsid w:val="00B2414C"/>
    <w:rsid w:val="00B3504E"/>
    <w:rsid w:val="00B5170F"/>
    <w:rsid w:val="00B60F6A"/>
    <w:rsid w:val="00B63155"/>
    <w:rsid w:val="00B63D16"/>
    <w:rsid w:val="00B65677"/>
    <w:rsid w:val="00B8002D"/>
    <w:rsid w:val="00B80B25"/>
    <w:rsid w:val="00B84B8B"/>
    <w:rsid w:val="00B930A9"/>
    <w:rsid w:val="00BA3D94"/>
    <w:rsid w:val="00BA4AC2"/>
    <w:rsid w:val="00BB6116"/>
    <w:rsid w:val="00BD22CA"/>
    <w:rsid w:val="00BE33B9"/>
    <w:rsid w:val="00BE7204"/>
    <w:rsid w:val="00C11E7A"/>
    <w:rsid w:val="00C15897"/>
    <w:rsid w:val="00C2346D"/>
    <w:rsid w:val="00C27B4A"/>
    <w:rsid w:val="00C36728"/>
    <w:rsid w:val="00C378EE"/>
    <w:rsid w:val="00C40EEB"/>
    <w:rsid w:val="00C44E44"/>
    <w:rsid w:val="00C45B7D"/>
    <w:rsid w:val="00C624CE"/>
    <w:rsid w:val="00C64D2F"/>
    <w:rsid w:val="00C83A94"/>
    <w:rsid w:val="00C92E8A"/>
    <w:rsid w:val="00CA0DA7"/>
    <w:rsid w:val="00CD54A4"/>
    <w:rsid w:val="00CE1079"/>
    <w:rsid w:val="00CE313B"/>
    <w:rsid w:val="00CF03B4"/>
    <w:rsid w:val="00D01FD2"/>
    <w:rsid w:val="00D12964"/>
    <w:rsid w:val="00D22E69"/>
    <w:rsid w:val="00D24599"/>
    <w:rsid w:val="00D4362E"/>
    <w:rsid w:val="00D44C28"/>
    <w:rsid w:val="00D47A4E"/>
    <w:rsid w:val="00D564D3"/>
    <w:rsid w:val="00D573CA"/>
    <w:rsid w:val="00D72842"/>
    <w:rsid w:val="00D72868"/>
    <w:rsid w:val="00D80D80"/>
    <w:rsid w:val="00D82563"/>
    <w:rsid w:val="00D9489B"/>
    <w:rsid w:val="00DB0E3D"/>
    <w:rsid w:val="00DC343F"/>
    <w:rsid w:val="00DC4631"/>
    <w:rsid w:val="00DD6882"/>
    <w:rsid w:val="00DF2897"/>
    <w:rsid w:val="00E12ADD"/>
    <w:rsid w:val="00E36BFE"/>
    <w:rsid w:val="00E424FA"/>
    <w:rsid w:val="00E50AF2"/>
    <w:rsid w:val="00E75D2F"/>
    <w:rsid w:val="00E80D13"/>
    <w:rsid w:val="00E829BF"/>
    <w:rsid w:val="00E8502B"/>
    <w:rsid w:val="00E85725"/>
    <w:rsid w:val="00EB5966"/>
    <w:rsid w:val="00EB7E4C"/>
    <w:rsid w:val="00EB7FAF"/>
    <w:rsid w:val="00ED1B6E"/>
    <w:rsid w:val="00ED6F51"/>
    <w:rsid w:val="00EF6E9D"/>
    <w:rsid w:val="00F052F1"/>
    <w:rsid w:val="00F05B5A"/>
    <w:rsid w:val="00F100B6"/>
    <w:rsid w:val="00F31E9C"/>
    <w:rsid w:val="00F34EAC"/>
    <w:rsid w:val="00F379C8"/>
    <w:rsid w:val="00F4378A"/>
    <w:rsid w:val="00F45043"/>
    <w:rsid w:val="00F51043"/>
    <w:rsid w:val="00F53171"/>
    <w:rsid w:val="00F54BBA"/>
    <w:rsid w:val="00F5721F"/>
    <w:rsid w:val="00F703B2"/>
    <w:rsid w:val="00F86CC4"/>
    <w:rsid w:val="00F872E2"/>
    <w:rsid w:val="00F922E7"/>
    <w:rsid w:val="00FA26E9"/>
    <w:rsid w:val="00FD23B5"/>
    <w:rsid w:val="00FF14AF"/>
    <w:rsid w:val="00FF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FF349"/>
  <w15:chartTrackingRefBased/>
  <w15:docId w15:val="{31077B53-42C6-4F94-857E-C4FCB181A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3B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3B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FD23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23B5"/>
    <w:rPr>
      <w:rFonts w:ascii="Times New Roman" w:eastAsia="Times New Roman" w:hAnsi="Times New Roman" w:cs="Times New Roman"/>
      <w:sz w:val="20"/>
      <w:szCs w:val="20"/>
    </w:rPr>
  </w:style>
  <w:style w:type="character" w:customStyle="1" w:styleId="blackten1">
    <w:name w:val="blackten1"/>
    <w:rsid w:val="002076E3"/>
    <w:rPr>
      <w:rFonts w:ascii="Verdana" w:hAnsi="Verdana" w:hint="default"/>
      <w:color w:val="000000"/>
      <w:sz w:val="19"/>
      <w:szCs w:val="19"/>
    </w:rPr>
  </w:style>
  <w:style w:type="table" w:customStyle="1" w:styleId="TableGrid3">
    <w:name w:val="Table Grid3"/>
    <w:basedOn w:val="TableNormal"/>
    <w:next w:val="TableGrid"/>
    <w:uiPriority w:val="39"/>
    <w:rsid w:val="00A40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5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8251F-3A22-4707-AADA-D46A6819B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leinschmidt</dc:creator>
  <cp:keywords/>
  <dc:description/>
  <cp:lastModifiedBy>Sarah Kleinschmidt</cp:lastModifiedBy>
  <cp:revision>4</cp:revision>
  <cp:lastPrinted>2019-10-02T18:43:00Z</cp:lastPrinted>
  <dcterms:created xsi:type="dcterms:W3CDTF">2022-09-03T17:54:00Z</dcterms:created>
  <dcterms:modified xsi:type="dcterms:W3CDTF">2022-09-03T18:01:00Z</dcterms:modified>
</cp:coreProperties>
</file>